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DCB9C1" w14:textId="43518634" w:rsidR="00811FB0" w:rsidRDefault="00811FB0" w:rsidP="00811FB0">
      <w:r>
        <w:rPr>
          <w:b/>
          <w:bCs/>
        </w:rPr>
        <w:t>S1 Table</w:t>
      </w:r>
      <w:r w:rsidRPr="00C45C7D">
        <w:rPr>
          <w:b/>
          <w:bCs/>
        </w:rPr>
        <w:t>:</w:t>
      </w:r>
      <w:r>
        <w:t xml:space="preserve"> Table of characteristics of children who were excluded from the analysis. </w:t>
      </w:r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262"/>
        <w:gridCol w:w="1407"/>
        <w:gridCol w:w="1796"/>
        <w:gridCol w:w="1796"/>
        <w:gridCol w:w="1796"/>
        <w:gridCol w:w="1409"/>
      </w:tblGrid>
      <w:tr w:rsidR="007B0C1B" w:rsidRPr="00C24FC6" w14:paraId="563D7529" w14:textId="77777777" w:rsidTr="00CF02A9">
        <w:trPr>
          <w:tblHeader/>
        </w:trPr>
        <w:tc>
          <w:tcPr>
            <w:tcW w:w="1080" w:type="pct"/>
            <w:tcBorders>
              <w:bottom w:val="single" w:sz="4" w:space="0" w:color="auto"/>
            </w:tcBorders>
          </w:tcPr>
          <w:p w14:paraId="0424E1D0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15F791ED" w14:textId="77777777" w:rsidR="007B0C1B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 xml:space="preserve">Referred for BCG </w:t>
            </w:r>
            <w:proofErr w:type="gramStart"/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complication</w:t>
            </w:r>
            <w:proofErr w:type="gramEnd"/>
          </w:p>
          <w:p w14:paraId="55A5EEC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(N=50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59C59B7C" w14:textId="77777777" w:rsidR="007B0C1B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No immunodiagnostic test</w:t>
            </w:r>
          </w:p>
          <w:p w14:paraId="0CEACC6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(N=1061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26B1260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No immunodiagnostic test in study time (N=105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750D79E4" w14:textId="79014A9E" w:rsidR="007B0C1B" w:rsidRPr="00C24FC6" w:rsidRDefault="007B0C1B" w:rsidP="002E434E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No valid immunodiagnostic test (N=31)</w:t>
            </w:r>
          </w:p>
        </w:tc>
        <w:tc>
          <w:tcPr>
            <w:tcW w:w="673" w:type="pct"/>
            <w:tcBorders>
              <w:bottom w:val="single" w:sz="4" w:space="0" w:color="auto"/>
            </w:tcBorders>
          </w:tcPr>
          <w:p w14:paraId="210A105F" w14:textId="77777777" w:rsidR="007B0C1B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  <w:p w14:paraId="46EEE7BF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N=1247)</w:t>
            </w:r>
          </w:p>
        </w:tc>
      </w:tr>
      <w:tr w:rsidR="007B0C1B" w:rsidRPr="00C24FC6" w14:paraId="09BDF4CA" w14:textId="77777777" w:rsidTr="00CF02A9">
        <w:tc>
          <w:tcPr>
            <w:tcW w:w="1080" w:type="pct"/>
            <w:tcBorders>
              <w:top w:val="single" w:sz="4" w:space="0" w:color="auto"/>
            </w:tcBorders>
          </w:tcPr>
          <w:p w14:paraId="0EC47985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b/>
                <w:sz w:val="18"/>
                <w:szCs w:val="18"/>
              </w:rPr>
              <w:t>Age [years], Median (IQR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22768BB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 – 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)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38DA4E8F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 (3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 – 1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2A049972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 (6 – 16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)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0D7F678F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0.9 (8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 – 1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673" w:type="pct"/>
            <w:tcBorders>
              <w:top w:val="single" w:sz="4" w:space="0" w:color="auto"/>
            </w:tcBorders>
          </w:tcPr>
          <w:p w14:paraId="6BB494D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 (3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 – 1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</w:tr>
      <w:tr w:rsidR="007B0C1B" w:rsidRPr="00C24FC6" w14:paraId="24C8F683" w14:textId="77777777" w:rsidTr="00CF02A9">
        <w:tc>
          <w:tcPr>
            <w:tcW w:w="1080" w:type="pct"/>
          </w:tcPr>
          <w:p w14:paraId="57649B5C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groups</w:t>
            </w:r>
          </w:p>
        </w:tc>
        <w:tc>
          <w:tcPr>
            <w:tcW w:w="672" w:type="pct"/>
          </w:tcPr>
          <w:p w14:paraId="49A8F82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7245DBC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7D0DE7D7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19840EE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pct"/>
          </w:tcPr>
          <w:p w14:paraId="7A3D829F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C1B" w:rsidRPr="00C24FC6" w14:paraId="243C9F0C" w14:textId="77777777" w:rsidTr="00CF02A9">
        <w:tc>
          <w:tcPr>
            <w:tcW w:w="1080" w:type="pct"/>
          </w:tcPr>
          <w:p w14:paraId="4CA5D708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0 to 8 years</w:t>
            </w:r>
          </w:p>
        </w:tc>
        <w:tc>
          <w:tcPr>
            <w:tcW w:w="672" w:type="pct"/>
          </w:tcPr>
          <w:p w14:paraId="113726C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8 (96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0BD73DB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50 (4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%)</w:t>
            </w:r>
          </w:p>
        </w:tc>
        <w:tc>
          <w:tcPr>
            <w:tcW w:w="858" w:type="pct"/>
          </w:tcPr>
          <w:p w14:paraId="5B686442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8 (36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858" w:type="pct"/>
          </w:tcPr>
          <w:p w14:paraId="4EDB27B2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 (2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673" w:type="pct"/>
          </w:tcPr>
          <w:p w14:paraId="488EAAD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44 (43.6%)</w:t>
            </w:r>
          </w:p>
        </w:tc>
      </w:tr>
      <w:tr w:rsidR="007B0C1B" w:rsidRPr="00C24FC6" w14:paraId="5A6C3736" w14:textId="77777777" w:rsidTr="00CF02A9">
        <w:tc>
          <w:tcPr>
            <w:tcW w:w="1080" w:type="pct"/>
          </w:tcPr>
          <w:p w14:paraId="44AE57E4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9 to 14 years</w:t>
            </w:r>
          </w:p>
        </w:tc>
        <w:tc>
          <w:tcPr>
            <w:tcW w:w="672" w:type="pct"/>
          </w:tcPr>
          <w:p w14:paraId="6F6E9912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 (4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00F3402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42 (2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858" w:type="pct"/>
          </w:tcPr>
          <w:p w14:paraId="0EF1C2E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6 (24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858" w:type="pct"/>
          </w:tcPr>
          <w:p w14:paraId="6BCF1FD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9 (6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673" w:type="pct"/>
          </w:tcPr>
          <w:p w14:paraId="04054D1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89 (23.2%)</w:t>
            </w:r>
          </w:p>
        </w:tc>
      </w:tr>
      <w:tr w:rsidR="007B0C1B" w:rsidRPr="00C24FC6" w14:paraId="1077B68A" w14:textId="77777777" w:rsidTr="00CF02A9">
        <w:tc>
          <w:tcPr>
            <w:tcW w:w="1080" w:type="pct"/>
          </w:tcPr>
          <w:p w14:paraId="048EFF1E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≥ 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672" w:type="pct"/>
          </w:tcPr>
          <w:p w14:paraId="7CDDD5F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6566948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69 (34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858" w:type="pct"/>
          </w:tcPr>
          <w:p w14:paraId="2B5C4487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1 (3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0DBDA7D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 (1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  <w:tc>
          <w:tcPr>
            <w:tcW w:w="673" w:type="pct"/>
          </w:tcPr>
          <w:p w14:paraId="3FDCB0C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14 (33.2%)</w:t>
            </w:r>
          </w:p>
        </w:tc>
      </w:tr>
      <w:tr w:rsidR="007B0C1B" w:rsidRPr="00C24FC6" w14:paraId="6AA25D5E" w14:textId="77777777" w:rsidTr="00CF02A9">
        <w:tc>
          <w:tcPr>
            <w:tcW w:w="1080" w:type="pct"/>
          </w:tcPr>
          <w:p w14:paraId="5BA28E98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672" w:type="pct"/>
          </w:tcPr>
          <w:p w14:paraId="06453B7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2907A47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253E423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607E82D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pct"/>
          </w:tcPr>
          <w:p w14:paraId="706EEDB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C1B" w:rsidRPr="00C24FC6" w14:paraId="5E75CD7D" w14:textId="77777777" w:rsidTr="00CF02A9">
        <w:tc>
          <w:tcPr>
            <w:tcW w:w="1080" w:type="pct"/>
          </w:tcPr>
          <w:p w14:paraId="71E4E1E5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2018</w:t>
            </w:r>
          </w:p>
        </w:tc>
        <w:tc>
          <w:tcPr>
            <w:tcW w:w="672" w:type="pct"/>
          </w:tcPr>
          <w:p w14:paraId="74BB0CF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5 (5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46ED6CD2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24 (4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1D748F5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2 (2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1BAB579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 (2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174C200A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80 (38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%)</w:t>
            </w:r>
          </w:p>
        </w:tc>
      </w:tr>
      <w:tr w:rsidR="007B0C1B" w:rsidRPr="00C24FC6" w14:paraId="02287979" w14:textId="77777777" w:rsidTr="00CF02A9">
        <w:tc>
          <w:tcPr>
            <w:tcW w:w="1080" w:type="pct"/>
          </w:tcPr>
          <w:p w14:paraId="6859148B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2019</w:t>
            </w:r>
          </w:p>
        </w:tc>
        <w:tc>
          <w:tcPr>
            <w:tcW w:w="672" w:type="pct"/>
          </w:tcPr>
          <w:p w14:paraId="3C75F40F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5 (5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1420BBF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37 (6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46D6D3E2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3 (7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3A8B5BF2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2 (7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0F531A6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67 (6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%)</w:t>
            </w:r>
          </w:p>
        </w:tc>
      </w:tr>
      <w:tr w:rsidR="007B0C1B" w:rsidRPr="00C24FC6" w14:paraId="4F301B9E" w14:textId="77777777" w:rsidTr="00CF02A9">
        <w:tc>
          <w:tcPr>
            <w:tcW w:w="1080" w:type="pct"/>
          </w:tcPr>
          <w:p w14:paraId="65C8D632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C24FC6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672" w:type="pct"/>
          </w:tcPr>
          <w:p w14:paraId="64CE21B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4 (68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52EF78D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30 (5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%)</w:t>
            </w:r>
          </w:p>
        </w:tc>
        <w:tc>
          <w:tcPr>
            <w:tcW w:w="858" w:type="pct"/>
          </w:tcPr>
          <w:p w14:paraId="47FC8FE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8 (64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858" w:type="pct"/>
          </w:tcPr>
          <w:p w14:paraId="3F294DAF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4 (4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673" w:type="pct"/>
          </w:tcPr>
          <w:p w14:paraId="2E96185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46 (5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</w:tr>
      <w:tr w:rsidR="007B0C1B" w:rsidRPr="00C24FC6" w14:paraId="1D6EC88F" w14:textId="77777777" w:rsidTr="00CF02A9">
        <w:tc>
          <w:tcPr>
            <w:tcW w:w="1080" w:type="pct"/>
          </w:tcPr>
          <w:p w14:paraId="03A052B8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CG vaccination</w:t>
            </w:r>
          </w:p>
        </w:tc>
        <w:tc>
          <w:tcPr>
            <w:tcW w:w="672" w:type="pct"/>
          </w:tcPr>
          <w:p w14:paraId="389219E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57F8DAE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00F2D94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7F85B727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pct"/>
          </w:tcPr>
          <w:p w14:paraId="47D04EE0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C1B" w:rsidRPr="00C24FC6" w14:paraId="18263276" w14:textId="77777777" w:rsidTr="00CF02A9">
        <w:tc>
          <w:tcPr>
            <w:tcW w:w="1080" w:type="pct"/>
          </w:tcPr>
          <w:p w14:paraId="3E10DFFB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0</w:t>
            </w:r>
          </w:p>
        </w:tc>
        <w:tc>
          <w:tcPr>
            <w:tcW w:w="672" w:type="pct"/>
          </w:tcPr>
          <w:p w14:paraId="286D655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07D5AD8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28 (1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858" w:type="pct"/>
          </w:tcPr>
          <w:p w14:paraId="2B6F9FC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 (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7450D5C0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 (3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673" w:type="pct"/>
          </w:tcPr>
          <w:p w14:paraId="5C2525C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32 (1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</w:tr>
      <w:tr w:rsidR="007B0C1B" w:rsidRPr="00C24FC6" w14:paraId="165B740A" w14:textId="77777777" w:rsidTr="00CF02A9">
        <w:tc>
          <w:tcPr>
            <w:tcW w:w="1080" w:type="pct"/>
          </w:tcPr>
          <w:p w14:paraId="0C6A8813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1</w:t>
            </w:r>
          </w:p>
        </w:tc>
        <w:tc>
          <w:tcPr>
            <w:tcW w:w="672" w:type="pct"/>
          </w:tcPr>
          <w:p w14:paraId="6DF30502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5 (9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1F14223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73 (8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  <w:tc>
          <w:tcPr>
            <w:tcW w:w="858" w:type="pct"/>
          </w:tcPr>
          <w:p w14:paraId="6270DDC2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6 (97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1EF8568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0 (96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673" w:type="pct"/>
          </w:tcPr>
          <w:p w14:paraId="381B9CCF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044 (87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</w:tr>
      <w:tr w:rsidR="007B0C1B" w:rsidRPr="00C24FC6" w14:paraId="0A8E4BD7" w14:textId="77777777" w:rsidTr="00CF02A9">
        <w:tc>
          <w:tcPr>
            <w:tcW w:w="1080" w:type="pct"/>
          </w:tcPr>
          <w:p w14:paraId="4D7F5802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2</w:t>
            </w:r>
          </w:p>
        </w:tc>
        <w:tc>
          <w:tcPr>
            <w:tcW w:w="672" w:type="pct"/>
          </w:tcPr>
          <w:p w14:paraId="29601D4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 (8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6750948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2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858" w:type="pct"/>
          </w:tcPr>
          <w:p w14:paraId="195F9195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0260C8F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560B4CC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7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%)</w:t>
            </w:r>
          </w:p>
        </w:tc>
      </w:tr>
      <w:tr w:rsidR="007B0C1B" w:rsidRPr="00C24FC6" w14:paraId="33338D4B" w14:textId="77777777" w:rsidTr="00CF02A9">
        <w:tc>
          <w:tcPr>
            <w:tcW w:w="1080" w:type="pct"/>
          </w:tcPr>
          <w:p w14:paraId="100028C9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t least one, but number unknown</w:t>
            </w:r>
          </w:p>
        </w:tc>
        <w:tc>
          <w:tcPr>
            <w:tcW w:w="672" w:type="pct"/>
          </w:tcPr>
          <w:p w14:paraId="71296AE7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5CF70F7C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858" w:type="pct"/>
          </w:tcPr>
          <w:p w14:paraId="0D19F3B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37A7B45C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37BEF115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</w:tr>
      <w:tr w:rsidR="007B0C1B" w:rsidRPr="00C24FC6" w14:paraId="2682395A" w14:textId="77777777" w:rsidTr="00CF02A9">
        <w:tc>
          <w:tcPr>
            <w:tcW w:w="1080" w:type="pct"/>
          </w:tcPr>
          <w:p w14:paraId="5BC047D7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nknown</w:t>
            </w:r>
          </w:p>
        </w:tc>
        <w:tc>
          <w:tcPr>
            <w:tcW w:w="672" w:type="pct"/>
          </w:tcPr>
          <w:p w14:paraId="7A90FBE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8" w:type="pct"/>
          </w:tcPr>
          <w:p w14:paraId="271C2C2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8" w:type="pct"/>
          </w:tcPr>
          <w:p w14:paraId="7ED785CC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8" w:type="pct"/>
          </w:tcPr>
          <w:p w14:paraId="2D34DFF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73" w:type="pct"/>
          </w:tcPr>
          <w:p w14:paraId="607FEBB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7B0C1B" w:rsidRPr="00C24FC6" w14:paraId="1B6FACF1" w14:textId="77777777" w:rsidTr="00CF02A9">
        <w:tc>
          <w:tcPr>
            <w:tcW w:w="1080" w:type="pct"/>
          </w:tcPr>
          <w:p w14:paraId="6CDEE6D1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in r</w:t>
            </w:r>
            <w:r w:rsidRPr="00C24F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son for referral</w:t>
            </w:r>
          </w:p>
        </w:tc>
        <w:tc>
          <w:tcPr>
            <w:tcW w:w="672" w:type="pct"/>
          </w:tcPr>
          <w:p w14:paraId="3E49D7D0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31E9120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5564F9E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1DD49DB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pct"/>
          </w:tcPr>
          <w:p w14:paraId="00B42EAF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C1B" w:rsidRPr="00C24FC6" w14:paraId="7D730D7A" w14:textId="77777777" w:rsidTr="00CF02A9">
        <w:tc>
          <w:tcPr>
            <w:tcW w:w="1080" w:type="pct"/>
          </w:tcPr>
          <w:p w14:paraId="264A6A54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dmission to health institution</w:t>
            </w:r>
          </w:p>
        </w:tc>
        <w:tc>
          <w:tcPr>
            <w:tcW w:w="672" w:type="pct"/>
          </w:tcPr>
          <w:p w14:paraId="0FDDD027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4B8729C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20 (3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858" w:type="pct"/>
          </w:tcPr>
          <w:p w14:paraId="1B5A323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8 (17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858" w:type="pct"/>
          </w:tcPr>
          <w:p w14:paraId="6E460AD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 (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  <w:tc>
          <w:tcPr>
            <w:tcW w:w="673" w:type="pct"/>
          </w:tcPr>
          <w:p w14:paraId="101B2BFC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41 (27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</w:tr>
      <w:tr w:rsidR="007B0C1B" w:rsidRPr="00C24FC6" w14:paraId="3431D4AA" w14:textId="77777777" w:rsidTr="00CF02A9">
        <w:tc>
          <w:tcPr>
            <w:tcW w:w="1080" w:type="pct"/>
          </w:tcPr>
          <w:p w14:paraId="41D90498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School entrance</w:t>
            </w:r>
          </w:p>
        </w:tc>
        <w:tc>
          <w:tcPr>
            <w:tcW w:w="672" w:type="pct"/>
          </w:tcPr>
          <w:p w14:paraId="3D921E0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2997A29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11 (2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858" w:type="pct"/>
          </w:tcPr>
          <w:p w14:paraId="3945CB8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 (7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858" w:type="pct"/>
          </w:tcPr>
          <w:p w14:paraId="459DF53A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57D57D3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19 (2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</w:tr>
      <w:tr w:rsidR="007B0C1B" w:rsidRPr="00C24FC6" w14:paraId="69D23D5D" w14:textId="77777777" w:rsidTr="00CF02A9">
        <w:tc>
          <w:tcPr>
            <w:tcW w:w="1080" w:type="pct"/>
          </w:tcPr>
          <w:p w14:paraId="76B8593E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University/job entrance</w:t>
            </w:r>
          </w:p>
        </w:tc>
        <w:tc>
          <w:tcPr>
            <w:tcW w:w="672" w:type="pct"/>
          </w:tcPr>
          <w:p w14:paraId="1944976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7771629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75 (2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  <w:tc>
          <w:tcPr>
            <w:tcW w:w="858" w:type="pct"/>
          </w:tcPr>
          <w:p w14:paraId="53E05E0C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0 (28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858" w:type="pct"/>
          </w:tcPr>
          <w:p w14:paraId="6184E3E0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4226E955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05 (24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%)</w:t>
            </w:r>
          </w:p>
        </w:tc>
      </w:tr>
      <w:tr w:rsidR="007B0C1B" w:rsidRPr="00C24FC6" w14:paraId="2FF5B7CF" w14:textId="77777777" w:rsidTr="00CF02A9">
        <w:tc>
          <w:tcPr>
            <w:tcW w:w="1080" w:type="pct"/>
          </w:tcPr>
          <w:p w14:paraId="418910AC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Abnormal annual screening</w:t>
            </w:r>
          </w:p>
        </w:tc>
        <w:tc>
          <w:tcPr>
            <w:tcW w:w="672" w:type="pct"/>
          </w:tcPr>
          <w:p w14:paraId="425161F0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47270AA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858" w:type="pct"/>
          </w:tcPr>
          <w:p w14:paraId="3FD09A0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8 (26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  <w:tc>
          <w:tcPr>
            <w:tcW w:w="858" w:type="pct"/>
          </w:tcPr>
          <w:p w14:paraId="40B21E4A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8 (9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673" w:type="pct"/>
          </w:tcPr>
          <w:p w14:paraId="0C40E09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2 (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</w:tr>
      <w:tr w:rsidR="007B0C1B" w:rsidRPr="00C24FC6" w14:paraId="2F777B40" w14:textId="77777777" w:rsidTr="00CF02A9">
        <w:tc>
          <w:tcPr>
            <w:tcW w:w="1080" w:type="pct"/>
          </w:tcPr>
          <w:p w14:paraId="009952B3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BCG related reason</w:t>
            </w:r>
          </w:p>
        </w:tc>
        <w:tc>
          <w:tcPr>
            <w:tcW w:w="672" w:type="pct"/>
          </w:tcPr>
          <w:p w14:paraId="15064FF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0 (10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2E37177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128B256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7F27A0D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2E5289A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0 (100%)</w:t>
            </w:r>
          </w:p>
        </w:tc>
      </w:tr>
      <w:tr w:rsidR="007B0C1B" w:rsidRPr="00C24FC6" w14:paraId="1DBBE2E0" w14:textId="77777777" w:rsidTr="00CF02A9">
        <w:tc>
          <w:tcPr>
            <w:tcW w:w="1080" w:type="pct"/>
          </w:tcPr>
          <w:p w14:paraId="15C006D7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TB-associated symptoms</w:t>
            </w:r>
          </w:p>
        </w:tc>
        <w:tc>
          <w:tcPr>
            <w:tcW w:w="672" w:type="pct"/>
          </w:tcPr>
          <w:p w14:paraId="02D32F9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7AD654C7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2 (3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0B7F3FB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 (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  <w:tc>
          <w:tcPr>
            <w:tcW w:w="858" w:type="pct"/>
          </w:tcPr>
          <w:p w14:paraId="2BBC562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7340F31F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8 (3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</w:tr>
      <w:tr w:rsidR="007B0C1B" w:rsidRPr="00C24FC6" w14:paraId="0611962B" w14:textId="77777777" w:rsidTr="00CF02A9">
        <w:tc>
          <w:tcPr>
            <w:tcW w:w="1080" w:type="pct"/>
          </w:tcPr>
          <w:p w14:paraId="4BFB7388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TB investigation</w:t>
            </w:r>
          </w:p>
        </w:tc>
        <w:tc>
          <w:tcPr>
            <w:tcW w:w="672" w:type="pct"/>
          </w:tcPr>
          <w:p w14:paraId="088BFF2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7DC921DC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3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858" w:type="pct"/>
          </w:tcPr>
          <w:p w14:paraId="2824DDD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295EA685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2F26FF0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4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</w:tr>
      <w:tr w:rsidR="007B0C1B" w:rsidRPr="00C24FC6" w14:paraId="2C4BA584" w14:textId="77777777" w:rsidTr="00CF02A9">
        <w:tc>
          <w:tcPr>
            <w:tcW w:w="1080" w:type="pct"/>
          </w:tcPr>
          <w:p w14:paraId="6BBAAA10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Contact with TB case</w:t>
            </w:r>
          </w:p>
        </w:tc>
        <w:tc>
          <w:tcPr>
            <w:tcW w:w="672" w:type="pct"/>
          </w:tcPr>
          <w:p w14:paraId="731B1BB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7203886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  <w:tc>
          <w:tcPr>
            <w:tcW w:w="858" w:type="pct"/>
          </w:tcPr>
          <w:p w14:paraId="0C94F5E5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  <w:tc>
          <w:tcPr>
            <w:tcW w:w="858" w:type="pct"/>
          </w:tcPr>
          <w:p w14:paraId="49AA0C4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1BA5376A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</w:tr>
      <w:tr w:rsidR="007B0C1B" w:rsidRPr="00C24FC6" w14:paraId="0548C262" w14:textId="77777777" w:rsidTr="00CF02A9">
        <w:tc>
          <w:tcPr>
            <w:tcW w:w="1080" w:type="pct"/>
          </w:tcPr>
          <w:p w14:paraId="6D1981C8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Changes in chest radiography</w:t>
            </w:r>
          </w:p>
        </w:tc>
        <w:tc>
          <w:tcPr>
            <w:tcW w:w="672" w:type="pct"/>
          </w:tcPr>
          <w:p w14:paraId="0694C4C7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144DC82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858" w:type="pct"/>
          </w:tcPr>
          <w:p w14:paraId="0704736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50CC448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476EEB6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</w:tr>
      <w:tr w:rsidR="007B0C1B" w:rsidRPr="00C24FC6" w14:paraId="2710B87B" w14:textId="77777777" w:rsidTr="00CF02A9">
        <w:tc>
          <w:tcPr>
            <w:tcW w:w="1080" w:type="pct"/>
          </w:tcPr>
          <w:p w14:paraId="5355CA6B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Other screening reasons</w:t>
            </w:r>
          </w:p>
        </w:tc>
        <w:tc>
          <w:tcPr>
            <w:tcW w:w="672" w:type="pct"/>
          </w:tcPr>
          <w:p w14:paraId="1D435A2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3BE5E6C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5 (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7DD42A80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1 (1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%)</w:t>
            </w:r>
          </w:p>
        </w:tc>
        <w:tc>
          <w:tcPr>
            <w:tcW w:w="858" w:type="pct"/>
          </w:tcPr>
          <w:p w14:paraId="4F6F5D25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7E553CF7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06 (8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%)</w:t>
            </w:r>
          </w:p>
        </w:tc>
      </w:tr>
      <w:tr w:rsidR="007B0C1B" w:rsidRPr="00434744" w14:paraId="2CFB108A" w14:textId="77777777" w:rsidTr="00CF02A9">
        <w:tc>
          <w:tcPr>
            <w:tcW w:w="1080" w:type="pct"/>
          </w:tcPr>
          <w:p w14:paraId="47821E20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 at end of study time</w:t>
            </w:r>
          </w:p>
        </w:tc>
        <w:tc>
          <w:tcPr>
            <w:tcW w:w="672" w:type="pct"/>
          </w:tcPr>
          <w:p w14:paraId="65CA8A7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262FC79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120887B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8" w:type="pct"/>
          </w:tcPr>
          <w:p w14:paraId="6C4BDA4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73" w:type="pct"/>
          </w:tcPr>
          <w:p w14:paraId="35021C0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0C1B" w:rsidRPr="00C24FC6" w14:paraId="28D8E85B" w14:textId="77777777" w:rsidTr="00CF02A9">
        <w:tc>
          <w:tcPr>
            <w:tcW w:w="1080" w:type="pct"/>
          </w:tcPr>
          <w:p w14:paraId="36B6549A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ollowed at dispensary</w:t>
            </w:r>
          </w:p>
        </w:tc>
        <w:tc>
          <w:tcPr>
            <w:tcW w:w="672" w:type="pct"/>
          </w:tcPr>
          <w:p w14:paraId="0BD862F4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0 (2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0758D74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%)</w:t>
            </w:r>
          </w:p>
        </w:tc>
        <w:tc>
          <w:tcPr>
            <w:tcW w:w="858" w:type="pct"/>
          </w:tcPr>
          <w:p w14:paraId="7648625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  <w:tc>
          <w:tcPr>
            <w:tcW w:w="858" w:type="pct"/>
          </w:tcPr>
          <w:p w14:paraId="51F1746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 (16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673" w:type="pct"/>
          </w:tcPr>
          <w:p w14:paraId="370A7FE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1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</w:tr>
      <w:tr w:rsidR="007B0C1B" w:rsidRPr="00C24FC6" w14:paraId="2CC06B6A" w14:textId="77777777" w:rsidTr="00CF02A9">
        <w:tc>
          <w:tcPr>
            <w:tcW w:w="1080" w:type="pct"/>
          </w:tcPr>
          <w:p w14:paraId="2456AA13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ischarged</w:t>
            </w:r>
          </w:p>
        </w:tc>
        <w:tc>
          <w:tcPr>
            <w:tcW w:w="672" w:type="pct"/>
          </w:tcPr>
          <w:p w14:paraId="2BC76B87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9 (78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1C74DE9B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61 (9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858" w:type="pct"/>
          </w:tcPr>
          <w:p w14:paraId="4A8C9B80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9 (94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858" w:type="pct"/>
          </w:tcPr>
          <w:p w14:paraId="0F366A60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6 (83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  <w:tc>
          <w:tcPr>
            <w:tcW w:w="673" w:type="pct"/>
          </w:tcPr>
          <w:p w14:paraId="359B956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125 (9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</w:tr>
      <w:tr w:rsidR="007B0C1B" w:rsidRPr="00C24FC6" w14:paraId="1B355A48" w14:textId="77777777" w:rsidTr="00CF02A9">
        <w:tc>
          <w:tcPr>
            <w:tcW w:w="1080" w:type="pct"/>
          </w:tcPr>
          <w:p w14:paraId="6CE57BCD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  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ost to follow-up</w:t>
            </w:r>
          </w:p>
        </w:tc>
        <w:tc>
          <w:tcPr>
            <w:tcW w:w="672" w:type="pct"/>
          </w:tcPr>
          <w:p w14:paraId="3ACB4D7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 (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246716DC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6 (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21E4C6D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4 (3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858" w:type="pct"/>
          </w:tcPr>
          <w:p w14:paraId="60AD2CE6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673" w:type="pct"/>
          </w:tcPr>
          <w:p w14:paraId="6EA06AF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01 (8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</w:tr>
      <w:tr w:rsidR="007B0C1B" w:rsidRPr="00C24FC6" w14:paraId="5440AEE4" w14:textId="77777777" w:rsidTr="00CF02A9">
        <w:tc>
          <w:tcPr>
            <w:tcW w:w="1080" w:type="pct"/>
          </w:tcPr>
          <w:p w14:paraId="68D5450F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b/>
                <w:sz w:val="18"/>
                <w:szCs w:val="18"/>
              </w:rPr>
              <w:t>Chest radiography reported</w:t>
            </w:r>
          </w:p>
        </w:tc>
        <w:tc>
          <w:tcPr>
            <w:tcW w:w="672" w:type="pct"/>
          </w:tcPr>
          <w:p w14:paraId="58C74689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1 (2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6FE9D9CC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41 (79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858" w:type="pct"/>
          </w:tcPr>
          <w:p w14:paraId="795553C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8 (64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8%)</w:t>
            </w:r>
          </w:p>
        </w:tc>
        <w:tc>
          <w:tcPr>
            <w:tcW w:w="858" w:type="pct"/>
          </w:tcPr>
          <w:p w14:paraId="597AFBA3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7 (87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673" w:type="pct"/>
          </w:tcPr>
          <w:p w14:paraId="5E14850A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47 (7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9%)</w:t>
            </w:r>
          </w:p>
        </w:tc>
      </w:tr>
      <w:tr w:rsidR="007B0C1B" w:rsidRPr="00C24FC6" w14:paraId="7E832E93" w14:textId="77777777" w:rsidTr="00CF02A9">
        <w:tc>
          <w:tcPr>
            <w:tcW w:w="1080" w:type="pct"/>
          </w:tcPr>
          <w:p w14:paraId="50824DFF" w14:textId="77777777" w:rsidR="007B0C1B" w:rsidRPr="00C24FC6" w:rsidRDefault="007B0C1B" w:rsidP="00CF02A9">
            <w:pPr>
              <w:pStyle w:val="Compact"/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uted tomography reported</w:t>
            </w:r>
          </w:p>
        </w:tc>
        <w:tc>
          <w:tcPr>
            <w:tcW w:w="672" w:type="pct"/>
          </w:tcPr>
          <w:p w14:paraId="31F7226E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 (0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0%)</w:t>
            </w:r>
          </w:p>
        </w:tc>
        <w:tc>
          <w:tcPr>
            <w:tcW w:w="858" w:type="pct"/>
          </w:tcPr>
          <w:p w14:paraId="70F093ED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6 (1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%)</w:t>
            </w:r>
          </w:p>
        </w:tc>
        <w:tc>
          <w:tcPr>
            <w:tcW w:w="858" w:type="pct"/>
          </w:tcPr>
          <w:p w14:paraId="5867CD41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6 (5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7%)</w:t>
            </w:r>
          </w:p>
        </w:tc>
        <w:tc>
          <w:tcPr>
            <w:tcW w:w="858" w:type="pct"/>
          </w:tcPr>
          <w:p w14:paraId="213A0EA8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5 (16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673" w:type="pct"/>
          </w:tcPr>
          <w:p w14:paraId="4B5106EA" w14:textId="77777777" w:rsidR="007B0C1B" w:rsidRPr="00C24FC6" w:rsidRDefault="007B0C1B" w:rsidP="00CF02A9">
            <w:pPr>
              <w:pStyle w:val="Compact"/>
              <w:spacing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7 (2</w:t>
            </w:r>
            <w:r>
              <w:t>.</w:t>
            </w:r>
            <w:r w:rsidRPr="00C24FC6">
              <w:rPr>
                <w:rFonts w:ascii="Times New Roman" w:hAnsi="Times New Roman" w:cs="Times New Roman"/>
                <w:sz w:val="18"/>
                <w:szCs w:val="18"/>
              </w:rPr>
              <w:t>2%)</w:t>
            </w:r>
          </w:p>
        </w:tc>
      </w:tr>
    </w:tbl>
    <w:p w14:paraId="099EA901" w14:textId="77777777" w:rsidR="007B0C1B" w:rsidRDefault="007B0C1B" w:rsidP="007B0C1B">
      <w:pPr>
        <w:rPr>
          <w:b/>
          <w:bCs/>
        </w:rPr>
      </w:pPr>
    </w:p>
    <w:p w14:paraId="29964013" w14:textId="77777777" w:rsidR="007B0C1B" w:rsidRDefault="007B0C1B" w:rsidP="00811FB0"/>
    <w:p w14:paraId="23C846FF" w14:textId="77777777" w:rsidR="00733108" w:rsidRDefault="002E434E"/>
    <w:sectPr w:rsidR="00733108" w:rsidSect="007B0C1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B0"/>
    <w:rsid w:val="0006583D"/>
    <w:rsid w:val="001D543F"/>
    <w:rsid w:val="002801D9"/>
    <w:rsid w:val="002858BF"/>
    <w:rsid w:val="002E434E"/>
    <w:rsid w:val="00591001"/>
    <w:rsid w:val="005D55FC"/>
    <w:rsid w:val="005F3E1C"/>
    <w:rsid w:val="0061255C"/>
    <w:rsid w:val="006622EF"/>
    <w:rsid w:val="007B0C1B"/>
    <w:rsid w:val="00811FB0"/>
    <w:rsid w:val="00820BBD"/>
    <w:rsid w:val="0089203F"/>
    <w:rsid w:val="008A0DF4"/>
    <w:rsid w:val="009C3EEA"/>
    <w:rsid w:val="00A73846"/>
    <w:rsid w:val="00FC5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7D9C93"/>
  <w15:chartTrackingRefBased/>
  <w15:docId w15:val="{4ACB5BC0-D532-42FB-BB88-9D8794763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11FB0"/>
    <w:pPr>
      <w:spacing w:after="0" w:line="480" w:lineRule="auto"/>
    </w:pPr>
    <w:rPr>
      <w:rFonts w:ascii="Times New Roman" w:eastAsia="SimSun" w:hAnsi="Times New Roman"/>
      <w:kern w:val="0"/>
      <w:sz w:val="24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F3E1C"/>
    <w:pPr>
      <w:keepNext/>
      <w:keepLines/>
      <w:spacing w:before="120" w:line="259" w:lineRule="auto"/>
      <w:outlineLvl w:val="0"/>
    </w:pPr>
    <w:rPr>
      <w:rFonts w:ascii="Arial" w:eastAsiaTheme="majorEastAsia" w:hAnsi="Arial" w:cstheme="majorBidi"/>
      <w:b/>
      <w:kern w:val="2"/>
      <w:sz w:val="32"/>
      <w:szCs w:val="3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F3E1C"/>
    <w:pPr>
      <w:keepNext/>
      <w:keepLines/>
      <w:spacing w:before="40" w:line="259" w:lineRule="auto"/>
      <w:outlineLvl w:val="1"/>
    </w:pPr>
    <w:rPr>
      <w:rFonts w:ascii="Arial" w:eastAsiaTheme="majorEastAsia" w:hAnsi="Arial" w:cstheme="majorBidi"/>
      <w:kern w:val="2"/>
      <w:sz w:val="26"/>
      <w:szCs w:val="26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3E1C"/>
    <w:rPr>
      <w:rFonts w:ascii="Arial" w:eastAsiaTheme="majorEastAsia" w:hAnsi="Arial" w:cstheme="majorBidi"/>
      <w:b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F3E1C"/>
    <w:rPr>
      <w:rFonts w:ascii="Arial" w:eastAsiaTheme="majorEastAsia" w:hAnsi="Arial" w:cstheme="majorBidi"/>
      <w:sz w:val="26"/>
      <w:szCs w:val="26"/>
    </w:rPr>
  </w:style>
  <w:style w:type="paragraph" w:customStyle="1" w:styleId="Compact">
    <w:name w:val="Compact"/>
    <w:basedOn w:val="Textkrper"/>
    <w:qFormat/>
    <w:rsid w:val="00811FB0"/>
    <w:pPr>
      <w:spacing w:before="36" w:after="36" w:line="240" w:lineRule="auto"/>
    </w:pPr>
    <w:rPr>
      <w:rFonts w:asciiTheme="minorHAnsi" w:eastAsiaTheme="minorHAnsi" w:hAnsiTheme="minorHAnsi"/>
      <w:szCs w:val="24"/>
      <w:lang w:val="en-US"/>
    </w:rPr>
  </w:style>
  <w:style w:type="table" w:customStyle="1" w:styleId="Table">
    <w:name w:val="Table"/>
    <w:semiHidden/>
    <w:unhideWhenUsed/>
    <w:qFormat/>
    <w:rsid w:val="00811FB0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811FB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11FB0"/>
    <w:rPr>
      <w:rFonts w:ascii="Times New Roman" w:eastAsia="SimSun" w:hAnsi="Times New Roman"/>
      <w:kern w:val="0"/>
      <w:sz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i, Nora</dc:creator>
  <cp:keywords/>
  <dc:description/>
  <cp:lastModifiedBy>Fritschi, Nora</cp:lastModifiedBy>
  <cp:revision>3</cp:revision>
  <cp:lastPrinted>2024-05-22T18:47:00Z</cp:lastPrinted>
  <dcterms:created xsi:type="dcterms:W3CDTF">2024-05-22T18:44:00Z</dcterms:created>
  <dcterms:modified xsi:type="dcterms:W3CDTF">2024-05-22T18:49:00Z</dcterms:modified>
</cp:coreProperties>
</file>